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A35F4F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A35F4F" w:rsidRPr="00193AEB" w:rsidRDefault="00A35F4F" w:rsidP="00406F4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7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Clinical parameters in subgroups of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rtica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ype vs Severe type</w:t>
            </w:r>
          </w:p>
        </w:tc>
      </w:tr>
      <w:tr w:rsidR="00A35F4F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A35F4F" w:rsidRPr="00193AEB" w:rsidRDefault="00A35F4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A35F4F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itical type</w:t>
            </w:r>
          </w:p>
          <w:p w:rsidR="00A35F4F" w:rsidRPr="00193AEB" w:rsidRDefault="00A35F4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103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A35F4F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vere type</w:t>
            </w:r>
          </w:p>
          <w:p w:rsidR="00A35F4F" w:rsidRPr="00193AEB" w:rsidRDefault="00A35F4F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222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A35F4F" w:rsidRPr="00193AEB" w:rsidRDefault="00A35F4F" w:rsidP="00A35F4F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35F4F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A35F4F" w:rsidRDefault="00A35F4F" w:rsidP="00406F45">
            <w:pPr>
              <w:rPr>
                <w:rFonts w:ascii="Times New Roman" w:hAnsi="Times New Roman" w:cs="Times New Roman"/>
              </w:rPr>
            </w:pPr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A35F4F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A35F4F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A35F4F" w:rsidRPr="00193AEB" w:rsidRDefault="00A35F4F" w:rsidP="00A35F4F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A35F4F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A35F4F" w:rsidRPr="00193AEB" w:rsidRDefault="00A35F4F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(5.6-11.0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(4.0-6.6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A35F4F" w:rsidRPr="00C63C52" w:rsidRDefault="00A35F4F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4.2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-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/>
              </w:rPr>
              <w:t>3-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-0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43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73</w:t>
            </w:r>
            <w:r>
              <w:rPr>
                <w:rFonts w:ascii="Times New Roman" w:eastAsia="宋体" w:hAnsi="Times New Roman" w:cs="Times New Roman"/>
              </w:rPr>
              <w:t>.0(1</w:t>
            </w:r>
            <w:r>
              <w:rPr>
                <w:rFonts w:ascii="Times New Roman" w:eastAsia="宋体" w:hAnsi="Times New Roman" w:cs="Times New Roman" w:hint="eastAsia"/>
              </w:rPr>
              <w:t>19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1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83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46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6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0.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5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.003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7.3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4.9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2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5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2.2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5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8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9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7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62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3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0.2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0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3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4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2.4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6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4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2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1.2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6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1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-2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95.4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30.5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89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7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04.6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83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PACH II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6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8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7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single" w:sz="4" w:space="0" w:color="auto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SOFA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-7.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F4F" w:rsidRPr="00193AEB" w:rsidRDefault="00A35F4F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0</w:t>
            </w:r>
            <w:r>
              <w:rPr>
                <w:rFonts w:ascii="Times New Roman" w:eastAsia="宋体" w:hAnsi="Times New Roman" w:cs="Times New Roman" w:hint="eastAsia"/>
              </w:rPr>
              <w:t>(1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A35F4F" w:rsidRPr="00193AEB" w:rsidRDefault="00A35F4F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35F4F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35F4F" w:rsidRDefault="00A35F4F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A35F4F" w:rsidRDefault="00CE7780">
      <w:bookmarkStart w:id="0" w:name="_GoBack"/>
      <w:bookmarkEnd w:id="0"/>
    </w:p>
    <w:sectPr w:rsidR="00CE7780" w:rsidRPr="00A35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4F9" w:rsidRDefault="001504F9" w:rsidP="00A35F4F">
      <w:r>
        <w:separator/>
      </w:r>
    </w:p>
  </w:endnote>
  <w:endnote w:type="continuationSeparator" w:id="0">
    <w:p w:rsidR="001504F9" w:rsidRDefault="001504F9" w:rsidP="00A35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4F9" w:rsidRDefault="001504F9" w:rsidP="00A35F4F">
      <w:r>
        <w:separator/>
      </w:r>
    </w:p>
  </w:footnote>
  <w:footnote w:type="continuationSeparator" w:id="0">
    <w:p w:rsidR="001504F9" w:rsidRDefault="001504F9" w:rsidP="00A35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928"/>
    <w:rsid w:val="001504F9"/>
    <w:rsid w:val="00A35F4F"/>
    <w:rsid w:val="00CE7780"/>
    <w:rsid w:val="00DB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F4F"/>
    <w:rPr>
      <w:sz w:val="18"/>
      <w:szCs w:val="18"/>
    </w:rPr>
  </w:style>
  <w:style w:type="table" w:styleId="a5">
    <w:name w:val="Table Grid"/>
    <w:basedOn w:val="a1"/>
    <w:uiPriority w:val="59"/>
    <w:qFormat/>
    <w:rsid w:val="00A35F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F4F"/>
    <w:rPr>
      <w:sz w:val="18"/>
      <w:szCs w:val="18"/>
    </w:rPr>
  </w:style>
  <w:style w:type="table" w:styleId="a5">
    <w:name w:val="Table Grid"/>
    <w:basedOn w:val="a1"/>
    <w:uiPriority w:val="59"/>
    <w:qFormat/>
    <w:rsid w:val="00A35F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51:00Z</dcterms:created>
  <dcterms:modified xsi:type="dcterms:W3CDTF">2020-04-29T09:51:00Z</dcterms:modified>
</cp:coreProperties>
</file>